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1 Table. Oligonucleotides used for PCR and RT-PCR analysis of GPCMV glycoprotein gene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6390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bidi="en-US"/>
              </w:rPr>
              <w:t>Oligo (gene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bidi="en-US"/>
              </w:rPr>
              <w:t>Sequence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GP55FD (GP5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5’ GCAGTTGGCGAGGGACGTGGACAT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GP55R (GP5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’ GCACGTAGCATCCGCACGGCG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FGP73 (GP73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5’ CTATCGGCTGTGTCATCGCCG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RGP73 (GP73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’ CTCTGGCGGTCTCGCTGGCAAAC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FGP74 (GP74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5’ GTTGATAGCATCTGTCTATCCGACTTCG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RGP74 (GP74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’ CAGCGAGACCGCCAGAGGTTACTAAAG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FGP75 (GP7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’ CTGATCACGCCGTCGGAGACTTGGT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RGP75 (GP7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’ GTATAGCAGCAATACGCCGAGCGAGCA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GP100F (GP100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’ CTCTCTCACGTGGACGGGGTGAGCA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GP100R (GP100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5’ GTCTATGTCCAACTTGGACGAGA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FGPgL (GP11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5’ ATGTATGAATGTATGTTTTTTTCGCATCGT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RGPgL (GP11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’ TCAGCTCAGATCCCTGTTTAAGTAATTG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KmF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GATTTATTCAACAAAGCCAC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>KmR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GCCAGTGTTACAACCAATTAAC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Fgp55Bgl (GP5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GATCTATGCGACCCGTACGCGGTATCGCGAGAT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Rgp55Bgl (GP5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GATCTTTACGGCGGTATAGGATTGATGACCCGTTCAAC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Rgp55fullBgl (GP5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GATCTTTAAACATGCACGTCGTCTTCCGTGTTAATTTTTGATAACCTCCT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gBEc (GP5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TCATAGAATTCGTATGACATGGATGGAAATGCGACGTATCA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gBPst (GP5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ATACACTGCAGACGAGGACGACACTCGAGTGTCCGCATCCAC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FgHBm (GP7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GATCCATGTCACCCGCGACGCGGTTTAC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RgHBmNostop (GP7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GATCCAGAATCATATGTAAGAGGCGGTATAGACCGTATA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FgLHd (GP11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AGCTTATGTATGAATGTATGTTTTTTTCGCATCG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RgLHdNostop (GP115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AGCTTGCTCAGATCCCTGTTTAAGTAATTG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FGP74EcV (GP74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ATATCATGGTGTTATTTTTGTACCCGTTGATA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RGP74XhoNostop (GP74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TCGAGAGGCACTGCTGTTACCGGTCGTTTGCCA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gMTagF (GP100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TAGCAGAATTCATGGGGCTCTCTCACGTGGACGGGGTGAGCA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gMTagR (GP100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TGCATCGGATCCGCCTCGTCTATGTCCAACTTGGACGAGA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gNTagF (GP73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TATGCAGAATCATGAAGAGTTATCTTATAGGGCCCCTATCGGCTG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gNTagR (GP73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TGCTCAGGATCCGCGTAACCTCTGGCGGTCTCGCTGCAAAC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FGP73BmShort (GP73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TAGATGGATCCATGGTGTCGGGGGCGAGTTCCAATAG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</w:rPr>
              <w:t>FGP73BmFull (GP73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TAGATGGATCCATGAAGAGTTATCTTATAGGGCCCCTAT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GP73nostopHd (GP73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Field11ptSing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TAGATAAGCTTGTAACCTCTGGCGGTCTCGCTGGCAAA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P73RTF (GP73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’GTCATGTGGTCGACGACA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P73RTR (GP73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’GTAACAGCAGTGCCTTA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P74RTF (GP74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’CGAGACGCAACCGCGACGGA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P74RTF (GP74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’GCATCTGTCTATCCGACTTC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P100RTF (GP100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’GACTGATATTGCGTGATCAG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P100RTR (GP100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’GCGTCCTGAACGTCACGG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PDHRTF (GAPDH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5’GGGCAAGGTCATCCCAGA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PDHRTR (GAPDH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5’TGGAAGAATGGCTGTCACTGT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P122RTF (GP122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ACTGCTGGGTCTCACG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P122RTR (GP122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CATTTGATGCTATGGACAGGGACT</w:t>
            </w:r>
          </w:p>
        </w:tc>
      </w:tr>
    </w:tbl>
    <w:p>
      <w:pPr>
        <w:pStyle w:val="Normal"/>
        <w:spacing w:lineRule="auto" w:line="48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eastAsia="Times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Times New Roman" w:cs="Arial"/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8:18:00Z</dcterms:created>
  <dc:creator>Alistair</dc:creator>
  <dc:description/>
  <cp:keywords/>
  <dc:language>en-US</dc:language>
  <cp:lastModifiedBy>Choi, K. Yeon</cp:lastModifiedBy>
  <cp:lastPrinted>2015-05-10T16:37:00Z</cp:lastPrinted>
  <dcterms:modified xsi:type="dcterms:W3CDTF">2015-07-30T18:24:00Z</dcterms:modified>
  <cp:revision>3</cp:revision>
  <dc:subject/>
  <dc:title/>
</cp:coreProperties>
</file>